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109E8" w14:textId="352E0839" w:rsidR="00F07DC9" w:rsidRDefault="00122EE8" w:rsidP="00860D80">
      <w:pPr>
        <w:spacing w:after="240"/>
        <w:jc w:val="center"/>
        <w:rPr>
          <w:rFonts w:ascii="Times New Roman" w:eastAsia="Times New Roman" w:hAnsi="Times New Roman" w:cs="Times New Roman"/>
          <w:b/>
          <w:color w:val="000000"/>
        </w:rPr>
      </w:pPr>
      <w:r w:rsidRPr="00CC3995">
        <w:rPr>
          <w:rFonts w:ascii="Times New Roman" w:eastAsia="Times New Roman" w:hAnsi="Times New Roman" w:cs="Times New Roman"/>
          <w:b/>
          <w:color w:val="000000"/>
        </w:rPr>
        <w:t>Supp</w:t>
      </w:r>
      <w:r>
        <w:rPr>
          <w:rFonts w:ascii="Times New Roman" w:eastAsia="Times New Roman" w:hAnsi="Times New Roman" w:cs="Times New Roman"/>
          <w:b/>
          <w:color w:val="000000"/>
        </w:rPr>
        <w:t>orting</w:t>
      </w:r>
      <w:r w:rsidRPr="00CC3995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>I</w:t>
      </w:r>
      <w:r w:rsidR="00F07DC9" w:rsidRPr="00CC3995">
        <w:rPr>
          <w:rFonts w:ascii="Times New Roman" w:eastAsia="Times New Roman" w:hAnsi="Times New Roman" w:cs="Times New Roman"/>
          <w:b/>
          <w:color w:val="000000"/>
        </w:rPr>
        <w:t>nformation</w:t>
      </w:r>
    </w:p>
    <w:p w14:paraId="673B06FE" w14:textId="77777777" w:rsidR="00BA4627" w:rsidRDefault="00BA4627" w:rsidP="007A6D15">
      <w:pPr>
        <w:spacing w:after="0"/>
        <w:rPr>
          <w:color w:val="000000" w:themeColor="text1"/>
        </w:rPr>
      </w:pPr>
      <w:r w:rsidRPr="006E46A7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Adrenaline rush in athletes: Visualizing glucose fluctuations during high-intensity races</w:t>
      </w:r>
      <w:r>
        <w:rPr>
          <w:color w:val="000000" w:themeColor="text1"/>
        </w:rPr>
        <w:t xml:space="preserve"> </w:t>
      </w:r>
    </w:p>
    <w:p w14:paraId="37016FA4" w14:textId="01384851" w:rsidR="007A6D15" w:rsidRDefault="007A6D15" w:rsidP="007A6D15">
      <w:pP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color w:val="000000" w:themeColor="text1"/>
        </w:rPr>
        <w:t>Taira Kajisa*</w:t>
      </w:r>
      <w:r>
        <w:rPr>
          <w:color w:val="000000" w:themeColor="text1"/>
          <w:vertAlign w:val="superscript"/>
        </w:rPr>
        <w:t>1,2</w:t>
      </w:r>
      <w:r>
        <w:rPr>
          <w:color w:val="000000" w:themeColor="text1"/>
        </w:rPr>
        <w:t>, Toshiyuki Sakai</w:t>
      </w:r>
      <w:r>
        <w:rPr>
          <w:color w:val="000000" w:themeColor="text1"/>
          <w:vertAlign w:val="superscript"/>
        </w:rPr>
        <w:t>3</w:t>
      </w:r>
    </w:p>
    <w:p w14:paraId="4D24B0C2" w14:textId="77777777" w:rsidR="007A6D15" w:rsidRDefault="007A6D15" w:rsidP="007A6D15">
      <w:pPr>
        <w:jc w:val="left"/>
        <w:rPr>
          <w:rFonts w:ascii="Times New Roman" w:eastAsia="Calibri" w:hAnsi="Times New Roman" w:cs="Times New Roman"/>
          <w:color w:val="000000"/>
          <w:sz w:val="21"/>
          <w:szCs w:val="21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color w:val="000000"/>
        </w:rPr>
        <w:t xml:space="preserve">Graduate School of Interdisciplinary New Science, Toyo University, 2100 </w:t>
      </w:r>
      <w:proofErr w:type="spellStart"/>
      <w:r>
        <w:rPr>
          <w:color w:val="000000"/>
        </w:rPr>
        <w:t>Kujirai</w:t>
      </w:r>
      <w:proofErr w:type="spellEnd"/>
      <w:r>
        <w:rPr>
          <w:color w:val="000000"/>
        </w:rPr>
        <w:t xml:space="preserve">, Kawagoe, </w:t>
      </w:r>
      <w:r>
        <w:rPr>
          <w:rFonts w:ascii="Times New Roman" w:hAnsi="Times New Roman" w:cs="Times New Roman"/>
          <w:color w:val="000000"/>
        </w:rPr>
        <w:t>Saitama 350-8585, Japan</w:t>
      </w:r>
    </w:p>
    <w:p w14:paraId="139DD593" w14:textId="77777777" w:rsidR="007A6D15" w:rsidRDefault="007A6D15" w:rsidP="007A6D15">
      <w:pPr>
        <w:spacing w:after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WorldTryout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Inc.</w:t>
      </w:r>
    </w:p>
    <w:p w14:paraId="29172CBD" w14:textId="77777777" w:rsidR="007A6D15" w:rsidRDefault="007A6D15" w:rsidP="007A6D15">
      <w:pP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Shinmaki-cho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Building Annex 1st 2F,</w:t>
      </w:r>
    </w:p>
    <w:p w14:paraId="791C1B4F" w14:textId="77777777" w:rsidR="007A6D15" w:rsidRDefault="007A6D15" w:rsidP="007A6D15">
      <w:pPr>
        <w:spacing w:after="0"/>
        <w:rPr>
          <w:rFonts w:ascii="Times New Roman" w:eastAsia="Times New Roman" w:hAnsi="Times New Roman" w:cs="Times New Roman"/>
          <w:color w:val="000000"/>
        </w:rPr>
      </w:pPr>
      <w:proofErr w:type="spellStart"/>
      <w:r>
        <w:rPr>
          <w:rFonts w:ascii="Times New Roman" w:eastAsia="Times New Roman" w:hAnsi="Times New Roman" w:cs="Times New Roman"/>
          <w:color w:val="000000"/>
        </w:rPr>
        <w:t>Nihonbashi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3-2-14, Chuo-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ku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Tokyo, Japan</w:t>
      </w:r>
    </w:p>
    <w:p w14:paraId="46509EEF" w14:textId="77777777" w:rsidR="007A6D15" w:rsidRDefault="007A6D15" w:rsidP="007A6D15">
      <w:pPr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/>
        </w:rPr>
        <w:t xml:space="preserve"> Department of Student, Student Support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</w:rPr>
        <w:t>Division</w:t>
      </w:r>
      <w:r>
        <w:rPr>
          <w:rFonts w:ascii="ＭＳ 明朝" w:eastAsia="ＭＳ 明朝" w:hAnsi="ＭＳ 明朝" w:cs="ＭＳ 明朝" w:hint="eastAsia"/>
          <w:color w:val="000000"/>
        </w:rPr>
        <w:t>,</w:t>
      </w:r>
      <w:r>
        <w:rPr>
          <w:color w:val="000000"/>
        </w:rPr>
        <w:t>Toyo</w:t>
      </w:r>
      <w:proofErr w:type="spellEnd"/>
      <w:proofErr w:type="gramEnd"/>
      <w:r>
        <w:rPr>
          <w:color w:val="000000"/>
        </w:rPr>
        <w:t xml:space="preserve"> University, 2100 </w:t>
      </w:r>
      <w:proofErr w:type="spellStart"/>
      <w:r>
        <w:rPr>
          <w:color w:val="000000"/>
        </w:rPr>
        <w:t>Kujirai</w:t>
      </w:r>
      <w:proofErr w:type="spellEnd"/>
      <w:r>
        <w:rPr>
          <w:color w:val="000000"/>
        </w:rPr>
        <w:t xml:space="preserve">, Kawagoe, </w:t>
      </w:r>
      <w:r>
        <w:rPr>
          <w:rFonts w:ascii="Times New Roman" w:hAnsi="Times New Roman" w:cs="Times New Roman"/>
          <w:color w:val="000000"/>
        </w:rPr>
        <w:t>Saitama 350-8585, Japan</w:t>
      </w:r>
    </w:p>
    <w:p w14:paraId="1DEE0CC5" w14:textId="77777777" w:rsidR="007A6D15" w:rsidRDefault="007A6D15" w:rsidP="007A6D15">
      <w:pPr>
        <w:spacing w:after="1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*Corresponding author. E-mail:</w:t>
      </w:r>
      <w:r>
        <w:t xml:space="preserve"> </w:t>
      </w:r>
      <w:hyperlink r:id="rId10" w:history="1">
        <w:r>
          <w:rPr>
            <w:rStyle w:val="a9"/>
          </w:rPr>
          <w:t>kajisa@toyo.jp</w:t>
        </w:r>
      </w:hyperlink>
      <w: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506CA227" w14:textId="77777777" w:rsidR="007A6D15" w:rsidRDefault="007A6D15" w:rsidP="007A6D15">
      <w:pPr>
        <w:spacing w:after="1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Affiliation: </w:t>
      </w:r>
      <w:r>
        <w:rPr>
          <w:color w:val="000000"/>
        </w:rPr>
        <w:t xml:space="preserve">Graduate School of Interdisciplinary New Science, Toyo University, 2100 </w:t>
      </w:r>
      <w:proofErr w:type="spellStart"/>
      <w:r>
        <w:rPr>
          <w:color w:val="000000"/>
        </w:rPr>
        <w:t>Kujirai</w:t>
      </w:r>
      <w:proofErr w:type="spellEnd"/>
      <w:r>
        <w:rPr>
          <w:color w:val="000000"/>
        </w:rPr>
        <w:t>, Kawagoe, Saitama 350-8585, Japan</w:t>
      </w:r>
    </w:p>
    <w:p w14:paraId="41FE3206" w14:textId="73966FC6" w:rsidR="007A6D15" w:rsidRDefault="007A6D15" w:rsidP="007A6D15">
      <w:pPr>
        <w:spacing w:after="240"/>
        <w:rPr>
          <w:color w:val="000000"/>
        </w:rPr>
      </w:pPr>
      <w:r>
        <w:rPr>
          <w:color w:val="000000"/>
        </w:rPr>
        <w:t>Phone: +81-49-239-1375</w:t>
      </w:r>
      <w:r>
        <w:rPr>
          <w:color w:val="000000"/>
        </w:rPr>
        <w:br w:type="page"/>
      </w:r>
    </w:p>
    <w:p w14:paraId="31AB1091" w14:textId="2D875FEB" w:rsidR="00F231BE" w:rsidRDefault="00F231BE" w:rsidP="00F07DC9">
      <w:pPr>
        <w:widowControl w:val="0"/>
        <w:autoSpaceDE w:val="0"/>
        <w:autoSpaceDN w:val="0"/>
        <w:adjustRightInd w:val="0"/>
        <w:spacing w:after="0"/>
        <w:ind w:left="720" w:right="-720" w:hanging="720"/>
        <w:jc w:val="left"/>
        <w:rPr>
          <w:rFonts w:ascii="Times New Roman" w:eastAsia="Times New Roman" w:hAnsi="Times New Roman" w:cs="Times New Roman"/>
          <w:color w:val="000000"/>
        </w:rPr>
      </w:pPr>
      <w:r w:rsidRPr="00F231BE"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0" distR="0" wp14:anchorId="7CA85588" wp14:editId="4D31F3AA">
            <wp:extent cx="5944870" cy="2024380"/>
            <wp:effectExtent l="0" t="0" r="0" b="0"/>
            <wp:docPr id="8" name="図 3">
              <a:extLst xmlns:a="http://schemas.openxmlformats.org/drawingml/2006/main">
                <a:ext uri="{FF2B5EF4-FFF2-40B4-BE49-F238E27FC236}">
                  <a16:creationId xmlns:a16="http://schemas.microsoft.com/office/drawing/2014/main" id="{AB6A112C-06AF-D2EA-98C4-DCDCA1288F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>
                      <a:extLst>
                        <a:ext uri="{FF2B5EF4-FFF2-40B4-BE49-F238E27FC236}">
                          <a16:creationId xmlns:a16="http://schemas.microsoft.com/office/drawing/2014/main" id="{AB6A112C-06AF-D2EA-98C4-DCDCA1288F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202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FB919" w14:textId="048A1568" w:rsidR="00233183" w:rsidRPr="00991EFA" w:rsidRDefault="00F231BE" w:rsidP="00233183">
      <w:pPr>
        <w:spacing w:after="240"/>
        <w:rPr>
          <w:rFonts w:ascii="Times New Roman" w:hAnsi="Times New Roman" w:cs="Times New Roman"/>
          <w:color w:val="000000" w:themeColor="text1"/>
        </w:rPr>
      </w:pPr>
      <w:r w:rsidRPr="00860D80">
        <w:rPr>
          <w:rFonts w:ascii="Times New Roman" w:eastAsia="Times New Roman" w:hAnsi="Times New Roman" w:cs="Times New Roman" w:hint="eastAsia"/>
          <w:b/>
          <w:bCs/>
          <w:color w:val="000000"/>
        </w:rPr>
        <w:t>F</w:t>
      </w:r>
      <w:r w:rsidRPr="00860D80">
        <w:rPr>
          <w:rFonts w:ascii="Times New Roman" w:eastAsia="Times New Roman" w:hAnsi="Times New Roman" w:cs="Times New Roman"/>
          <w:b/>
          <w:bCs/>
          <w:color w:val="000000"/>
        </w:rPr>
        <w:t>igure S</w:t>
      </w:r>
      <w:r w:rsidR="00233183" w:rsidRPr="00860D80">
        <w:rPr>
          <w:rFonts w:ascii="Times New Roman" w:eastAsia="Times New Roman" w:hAnsi="Times New Roman" w:cs="Times New Roman"/>
          <w:b/>
          <w:bCs/>
          <w:color w:val="000000"/>
        </w:rPr>
        <w:t>1.</w:t>
      </w:r>
      <w:r w:rsidR="00233183">
        <w:rPr>
          <w:rFonts w:ascii="Times New Roman" w:eastAsia="Times New Roman" w:hAnsi="Times New Roman" w:cs="Times New Roman"/>
          <w:color w:val="000000"/>
        </w:rPr>
        <w:t xml:space="preserve"> </w:t>
      </w:r>
      <w:r w:rsidR="00233183" w:rsidRPr="00991EFA">
        <w:rPr>
          <w:rFonts w:ascii="Times New Roman" w:hAnsi="Times New Roman" w:cs="Times New Roman"/>
          <w:color w:val="000000" w:themeColor="text1"/>
        </w:rPr>
        <w:t xml:space="preserve">Interstitial glucose concentration </w:t>
      </w:r>
      <w:r w:rsidR="00233183">
        <w:rPr>
          <w:rFonts w:ascii="Times New Roman" w:hAnsi="Times New Roman" w:cs="Times New Roman"/>
          <w:color w:val="000000" w:themeColor="text1"/>
        </w:rPr>
        <w:t>curves</w:t>
      </w:r>
      <w:r w:rsidR="00233183" w:rsidRPr="00991EFA">
        <w:rPr>
          <w:rFonts w:ascii="Times New Roman" w:hAnsi="Times New Roman" w:cs="Times New Roman"/>
          <w:color w:val="000000" w:themeColor="text1"/>
        </w:rPr>
        <w:t xml:space="preserve"> of the sub-elite runner</w:t>
      </w:r>
      <w:r w:rsidR="00233183">
        <w:rPr>
          <w:rFonts w:ascii="Times New Roman" w:hAnsi="Times New Roman" w:cs="Times New Roman"/>
          <w:color w:val="000000" w:themeColor="text1"/>
        </w:rPr>
        <w:t xml:space="preserve"> during</w:t>
      </w:r>
      <w:r w:rsidR="00233183" w:rsidRPr="00991EFA">
        <w:rPr>
          <w:rFonts w:ascii="Times New Roman" w:hAnsi="Times New Roman" w:cs="Times New Roman"/>
          <w:color w:val="000000" w:themeColor="text1"/>
        </w:rPr>
        <w:t xml:space="preserve"> a full marathon race</w:t>
      </w:r>
      <w:r w:rsidR="00233183">
        <w:rPr>
          <w:rFonts w:ascii="Times New Roman" w:hAnsi="Times New Roman" w:cs="Times New Roman"/>
          <w:color w:val="000000" w:themeColor="text1"/>
        </w:rPr>
        <w:t xml:space="preserve"> and practice</w:t>
      </w:r>
      <w:r w:rsidR="00233183" w:rsidRPr="00991EFA">
        <w:rPr>
          <w:rFonts w:ascii="Times New Roman" w:hAnsi="Times New Roman" w:cs="Times New Roman"/>
          <w:color w:val="000000" w:themeColor="text1"/>
        </w:rPr>
        <w:t xml:space="preserve"> (</w:t>
      </w:r>
      <w:r w:rsidR="00233183">
        <w:rPr>
          <w:rFonts w:ascii="Times New Roman" w:hAnsi="Times New Roman" w:cs="Times New Roman"/>
          <w:color w:val="000000" w:themeColor="text1"/>
        </w:rPr>
        <w:t>black line</w:t>
      </w:r>
      <w:r w:rsidR="00233183" w:rsidRPr="00991EFA">
        <w:rPr>
          <w:rFonts w:ascii="Times New Roman" w:hAnsi="Times New Roman" w:cs="Times New Roman"/>
          <w:color w:val="000000" w:themeColor="text1"/>
        </w:rPr>
        <w:t xml:space="preserve">: race day, </w:t>
      </w:r>
      <w:r w:rsidR="00233183">
        <w:rPr>
          <w:rFonts w:ascii="Times New Roman" w:hAnsi="Times New Roman" w:cs="Times New Roman"/>
          <w:color w:val="000000" w:themeColor="text1"/>
        </w:rPr>
        <w:t>dotted line: practice day</w:t>
      </w:r>
      <w:r w:rsidR="00233183" w:rsidRPr="00991EFA">
        <w:rPr>
          <w:rFonts w:ascii="Times New Roman" w:hAnsi="Times New Roman" w:cs="Times New Roman"/>
          <w:color w:val="000000" w:themeColor="text1"/>
        </w:rPr>
        <w:t xml:space="preserve">). The </w:t>
      </w:r>
      <w:r w:rsidR="00233183">
        <w:rPr>
          <w:rFonts w:ascii="Times New Roman" w:hAnsi="Times New Roman" w:cs="Times New Roman"/>
          <w:color w:val="000000" w:themeColor="text1"/>
        </w:rPr>
        <w:t>yellow</w:t>
      </w:r>
      <w:r w:rsidR="00233183" w:rsidRPr="00991EFA">
        <w:rPr>
          <w:rFonts w:ascii="Times New Roman" w:hAnsi="Times New Roman" w:cs="Times New Roman"/>
          <w:color w:val="000000" w:themeColor="text1"/>
        </w:rPr>
        <w:t xml:space="preserve"> band indicates the running time </w:t>
      </w:r>
      <w:r w:rsidR="00E86CF3">
        <w:rPr>
          <w:rFonts w:ascii="Times New Roman" w:hAnsi="Times New Roman" w:cs="Times New Roman"/>
          <w:color w:val="000000" w:themeColor="text1"/>
        </w:rPr>
        <w:t>of full marathon</w:t>
      </w:r>
      <w:r w:rsidR="00233183" w:rsidRPr="00991EFA">
        <w:rPr>
          <w:rFonts w:ascii="Times New Roman" w:hAnsi="Times New Roman" w:cs="Times New Roman"/>
          <w:color w:val="000000" w:themeColor="text1"/>
        </w:rPr>
        <w:t>.</w:t>
      </w:r>
    </w:p>
    <w:p w14:paraId="516A3847" w14:textId="7BBCCCF2" w:rsidR="00F231BE" w:rsidRPr="00233183" w:rsidRDefault="00F231BE" w:rsidP="00F07DC9">
      <w:pPr>
        <w:widowControl w:val="0"/>
        <w:autoSpaceDE w:val="0"/>
        <w:autoSpaceDN w:val="0"/>
        <w:adjustRightInd w:val="0"/>
        <w:spacing w:after="0"/>
        <w:ind w:left="720" w:right="-720" w:hanging="720"/>
        <w:jc w:val="left"/>
        <w:rPr>
          <w:rFonts w:ascii="Times New Roman" w:eastAsia="Times New Roman" w:hAnsi="Times New Roman" w:cs="Times New Roman"/>
          <w:color w:val="000000"/>
        </w:rPr>
      </w:pPr>
    </w:p>
    <w:p w14:paraId="01606440" w14:textId="552E6062" w:rsidR="0043173D" w:rsidRDefault="0043173D" w:rsidP="00F07DC9">
      <w:pPr>
        <w:widowControl w:val="0"/>
        <w:autoSpaceDE w:val="0"/>
        <w:autoSpaceDN w:val="0"/>
        <w:adjustRightInd w:val="0"/>
        <w:spacing w:after="0"/>
        <w:ind w:left="720" w:right="-720" w:hanging="720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14:paraId="6F346E88" w14:textId="77777777" w:rsidR="000A607D" w:rsidRDefault="000A607D" w:rsidP="00F07DC9">
      <w:pPr>
        <w:widowControl w:val="0"/>
        <w:autoSpaceDE w:val="0"/>
        <w:autoSpaceDN w:val="0"/>
        <w:adjustRightInd w:val="0"/>
        <w:spacing w:after="0"/>
        <w:ind w:left="720" w:right="-720" w:hanging="720"/>
        <w:jc w:val="left"/>
        <w:rPr>
          <w:rFonts w:ascii="Times New Roman" w:eastAsia="Times New Roman" w:hAnsi="Times New Roman" w:cs="Times New Roman"/>
          <w:color w:val="000000"/>
        </w:rPr>
      </w:pPr>
    </w:p>
    <w:p w14:paraId="62D05B17" w14:textId="6FC66516" w:rsidR="000A607D" w:rsidRPr="00860D80" w:rsidRDefault="00233183" w:rsidP="00860D80">
      <w:pPr>
        <w:widowControl w:val="0"/>
        <w:autoSpaceDE w:val="0"/>
        <w:autoSpaceDN w:val="0"/>
        <w:adjustRightInd w:val="0"/>
        <w:spacing w:after="0"/>
        <w:ind w:left="720" w:right="-720" w:hanging="720"/>
        <w:jc w:val="left"/>
        <w:rPr>
          <w:rFonts w:ascii="Times New Roman" w:eastAsia="Times New Roman" w:hAnsi="Times New Roman" w:cs="Times New Roman"/>
          <w:color w:val="000000"/>
        </w:rPr>
      </w:pPr>
      <w:r w:rsidRPr="00233183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2EC6E2C9" wp14:editId="743CC94B">
            <wp:extent cx="5944870" cy="3533775"/>
            <wp:effectExtent l="0" t="0" r="0" b="0"/>
            <wp:docPr id="2" name="図 1" descr="グラフ, 折れ線グラフ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0B92CADA-6668-3F05-C1BC-B08E800A66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 descr="グラフ, 折れ線グラフ&#10;&#10;自動的に生成された説明">
                      <a:extLst>
                        <a:ext uri="{FF2B5EF4-FFF2-40B4-BE49-F238E27FC236}">
                          <a16:creationId xmlns:a16="http://schemas.microsoft.com/office/drawing/2014/main" id="{0B92CADA-6668-3F05-C1BC-B08E800A66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B2" w14:textId="663E27D9" w:rsidR="00362BEE" w:rsidRPr="005D6CFC" w:rsidRDefault="00233183" w:rsidP="00860D80">
      <w:pPr>
        <w:spacing w:after="240"/>
        <w:jc w:val="left"/>
        <w:rPr>
          <w:rFonts w:ascii="Times New Roman" w:eastAsia="Times New Roman" w:hAnsi="Times New Roman" w:cs="Times New Roman"/>
          <w:b/>
          <w:color w:val="000000"/>
        </w:rPr>
      </w:pPr>
      <w:r w:rsidRPr="00860D80">
        <w:rPr>
          <w:rFonts w:hint="eastAsia"/>
          <w:b/>
          <w:bCs/>
        </w:rPr>
        <w:t>F</w:t>
      </w:r>
      <w:r w:rsidRPr="00860D80">
        <w:rPr>
          <w:b/>
          <w:bCs/>
        </w:rPr>
        <w:t>igure S2</w:t>
      </w:r>
      <w:r w:rsidR="00BC7563" w:rsidRPr="00860D80">
        <w:rPr>
          <w:b/>
          <w:bCs/>
        </w:rPr>
        <w:t>.</w:t>
      </w:r>
      <w:r w:rsidR="00BC7563">
        <w:t xml:space="preserve"> </w:t>
      </w:r>
      <w:r w:rsidR="00397B58">
        <w:t xml:space="preserve">Comparison of </w:t>
      </w:r>
      <w:r w:rsidR="00BC7563" w:rsidRPr="00991EFA">
        <w:rPr>
          <w:rFonts w:ascii="Times New Roman" w:hAnsi="Times New Roman" w:cs="Times New Roman"/>
          <w:color w:val="000000" w:themeColor="text1"/>
        </w:rPr>
        <w:t xml:space="preserve">glucose </w:t>
      </w:r>
      <w:r w:rsidR="00397B58">
        <w:rPr>
          <w:rFonts w:ascii="Times New Roman" w:hAnsi="Times New Roman" w:cs="Times New Roman"/>
          <w:color w:val="000000" w:themeColor="text1"/>
        </w:rPr>
        <w:t xml:space="preserve">levels in a </w:t>
      </w:r>
      <w:r w:rsidR="00397B58" w:rsidRPr="00991EFA">
        <w:rPr>
          <w:rFonts w:ascii="Times New Roman" w:hAnsi="Times New Roman" w:cs="Times New Roman"/>
          <w:color w:val="000000" w:themeColor="text1"/>
        </w:rPr>
        <w:t>long-distance elite athlete</w:t>
      </w:r>
      <w:r w:rsidR="00397B58">
        <w:rPr>
          <w:rFonts w:ascii="Times New Roman" w:hAnsi="Times New Roman" w:cs="Times New Roman"/>
          <w:color w:val="000000" w:themeColor="text1"/>
        </w:rPr>
        <w:t xml:space="preserve"> between race and high intensity practices (Red: race, Blue and Green: high-intensity practice</w:t>
      </w:r>
      <w:r w:rsidR="00397B58">
        <w:rPr>
          <w:rFonts w:ascii="Times New Roman" w:hAnsi="Times New Roman" w:cs="Times New Roman" w:hint="eastAsia"/>
          <w:color w:val="000000" w:themeColor="text1"/>
        </w:rPr>
        <w:t>)</w:t>
      </w:r>
      <w:r w:rsidR="00397B58">
        <w:rPr>
          <w:rFonts w:ascii="Times New Roman" w:hAnsi="Times New Roman" w:cs="Times New Roman"/>
          <w:color w:val="000000" w:themeColor="text1"/>
        </w:rPr>
        <w:t xml:space="preserve">. </w:t>
      </w:r>
    </w:p>
    <w:sectPr w:rsidR="00362BEE" w:rsidRPr="005D6CFC" w:rsidSect="00F35E9C">
      <w:footerReference w:type="even" r:id="rId13"/>
      <w:footerReference w:type="default" r:id="rId14"/>
      <w:pgSz w:w="12242" w:h="15842"/>
      <w:pgMar w:top="1440" w:right="1440" w:bottom="1440" w:left="1440" w:header="0" w:footer="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6E2CF" w14:textId="77777777" w:rsidR="00E057FE" w:rsidRDefault="00E057FE">
      <w:pPr>
        <w:spacing w:after="0" w:line="240" w:lineRule="auto"/>
      </w:pPr>
      <w:r>
        <w:separator/>
      </w:r>
    </w:p>
  </w:endnote>
  <w:endnote w:type="continuationSeparator" w:id="0">
    <w:p w14:paraId="30D31836" w14:textId="77777777" w:rsidR="00E057FE" w:rsidRDefault="00E057FE">
      <w:pPr>
        <w:spacing w:after="0" w:line="240" w:lineRule="auto"/>
      </w:pPr>
      <w:r>
        <w:continuationSeparator/>
      </w:r>
    </w:p>
  </w:endnote>
  <w:endnote w:type="continuationNotice" w:id="1">
    <w:p w14:paraId="1FD10EE6" w14:textId="77777777" w:rsidR="00E057FE" w:rsidRDefault="00E057F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20B0604020202020204"/>
    <w:charset w:val="00"/>
    <w:family w:val="roman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B9" w14:textId="50723198" w:rsidR="00162958" w:rsidRDefault="00162958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rFonts w:eastAsia="Times"/>
        <w:color w:val="000000"/>
      </w:rPr>
      <w:instrText>PAGE</w:instrText>
    </w:r>
    <w:r>
      <w:rPr>
        <w:color w:val="000000"/>
      </w:rPr>
      <w:fldChar w:fldCharType="separate"/>
    </w:r>
    <w:r w:rsidR="008A44B6">
      <w:rPr>
        <w:rFonts w:eastAsia="Times"/>
        <w:noProof/>
        <w:color w:val="000000"/>
      </w:rPr>
      <w:t>1</w:t>
    </w:r>
    <w:r>
      <w:rPr>
        <w:color w:val="000000"/>
      </w:rPr>
      <w:fldChar w:fldCharType="end"/>
    </w:r>
  </w:p>
  <w:p w14:paraId="000000BA" w14:textId="77777777" w:rsidR="00162958" w:rsidRDefault="00162958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0B7" w14:textId="1C14595D" w:rsidR="00162958" w:rsidRDefault="00162958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rFonts w:eastAsia="Times"/>
        <w:color w:val="000000"/>
      </w:rPr>
      <w:instrText>PAGE</w:instrText>
    </w:r>
    <w:r>
      <w:rPr>
        <w:color w:val="000000"/>
      </w:rPr>
      <w:fldChar w:fldCharType="separate"/>
    </w:r>
    <w:r w:rsidR="004462D2">
      <w:rPr>
        <w:rFonts w:eastAsia="Times"/>
        <w:noProof/>
        <w:color w:val="000000"/>
      </w:rPr>
      <w:t>10</w:t>
    </w:r>
    <w:r>
      <w:rPr>
        <w:color w:val="000000"/>
      </w:rPr>
      <w:fldChar w:fldCharType="end"/>
    </w:r>
  </w:p>
  <w:p w14:paraId="000000B8" w14:textId="77777777" w:rsidR="00162958" w:rsidRDefault="00162958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78848" w14:textId="77777777" w:rsidR="00E057FE" w:rsidRDefault="00E057FE">
      <w:pPr>
        <w:spacing w:after="0" w:line="240" w:lineRule="auto"/>
      </w:pPr>
      <w:r>
        <w:separator/>
      </w:r>
    </w:p>
  </w:footnote>
  <w:footnote w:type="continuationSeparator" w:id="0">
    <w:p w14:paraId="5A341CFB" w14:textId="77777777" w:rsidR="00E057FE" w:rsidRDefault="00E057FE">
      <w:pPr>
        <w:spacing w:after="0" w:line="240" w:lineRule="auto"/>
      </w:pPr>
      <w:r>
        <w:continuationSeparator/>
      </w:r>
    </w:p>
  </w:footnote>
  <w:footnote w:type="continuationNotice" w:id="1">
    <w:p w14:paraId="2932D3E6" w14:textId="77777777" w:rsidR="00E057FE" w:rsidRDefault="00E057F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686521"/>
    <w:multiLevelType w:val="multilevel"/>
    <w:tmpl w:val="03F897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b/>
      </w:rPr>
    </w:lvl>
  </w:abstractNum>
  <w:abstractNum w:abstractNumId="1" w15:restartNumberingAfterBreak="0">
    <w:nsid w:val="4AED2DCF"/>
    <w:multiLevelType w:val="multilevel"/>
    <w:tmpl w:val="18F02418"/>
    <w:lvl w:ilvl="0">
      <w:start w:val="1"/>
      <w:numFmt w:val="decimal"/>
      <w:lvlText w:val="(%1)"/>
      <w:lvlJc w:val="left"/>
      <w:pPr>
        <w:ind w:left="720" w:hanging="720"/>
      </w:pPr>
      <w:rPr>
        <w:color w:val="000000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num w:numId="1" w16cid:durableId="1708721717">
    <w:abstractNumId w:val="0"/>
  </w:num>
  <w:num w:numId="2" w16cid:durableId="17866594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StyleGuidePreference" w:val="-1"/>
  </w:docVars>
  <w:rsids>
    <w:rsidRoot w:val="00362BEE"/>
    <w:rsid w:val="000052C1"/>
    <w:rsid w:val="00025072"/>
    <w:rsid w:val="000255F2"/>
    <w:rsid w:val="00030DE7"/>
    <w:rsid w:val="00046CC5"/>
    <w:rsid w:val="00047FAD"/>
    <w:rsid w:val="000558DB"/>
    <w:rsid w:val="00070A86"/>
    <w:rsid w:val="000825FA"/>
    <w:rsid w:val="00083340"/>
    <w:rsid w:val="00083CCC"/>
    <w:rsid w:val="0008773A"/>
    <w:rsid w:val="00091E51"/>
    <w:rsid w:val="000A0748"/>
    <w:rsid w:val="000A2040"/>
    <w:rsid w:val="000A429B"/>
    <w:rsid w:val="000A607D"/>
    <w:rsid w:val="000A6538"/>
    <w:rsid w:val="000B24E5"/>
    <w:rsid w:val="000B5D0F"/>
    <w:rsid w:val="000C0BB6"/>
    <w:rsid w:val="000C7FBD"/>
    <w:rsid w:val="000D2F46"/>
    <w:rsid w:val="000E358E"/>
    <w:rsid w:val="000E3CE8"/>
    <w:rsid w:val="000E51EA"/>
    <w:rsid w:val="000F38B4"/>
    <w:rsid w:val="00101306"/>
    <w:rsid w:val="001033ED"/>
    <w:rsid w:val="001054A4"/>
    <w:rsid w:val="0010694A"/>
    <w:rsid w:val="00110B36"/>
    <w:rsid w:val="00114EA9"/>
    <w:rsid w:val="00122EE8"/>
    <w:rsid w:val="00131711"/>
    <w:rsid w:val="00134893"/>
    <w:rsid w:val="00146B25"/>
    <w:rsid w:val="00147D4C"/>
    <w:rsid w:val="00150B91"/>
    <w:rsid w:val="00153EDD"/>
    <w:rsid w:val="00162958"/>
    <w:rsid w:val="0018000D"/>
    <w:rsid w:val="001815F5"/>
    <w:rsid w:val="001B26EF"/>
    <w:rsid w:val="001D2F1A"/>
    <w:rsid w:val="001D3D2E"/>
    <w:rsid w:val="001D704D"/>
    <w:rsid w:val="001E03CA"/>
    <w:rsid w:val="001E2593"/>
    <w:rsid w:val="001E29B4"/>
    <w:rsid w:val="001F607E"/>
    <w:rsid w:val="0020222E"/>
    <w:rsid w:val="0020685A"/>
    <w:rsid w:val="00233183"/>
    <w:rsid w:val="00240E9D"/>
    <w:rsid w:val="00255C55"/>
    <w:rsid w:val="00255EBF"/>
    <w:rsid w:val="0027588C"/>
    <w:rsid w:val="00275F86"/>
    <w:rsid w:val="00276188"/>
    <w:rsid w:val="00296377"/>
    <w:rsid w:val="002A060E"/>
    <w:rsid w:val="002A5B9E"/>
    <w:rsid w:val="002B5711"/>
    <w:rsid w:val="002C4235"/>
    <w:rsid w:val="002D6CAF"/>
    <w:rsid w:val="002E3E7E"/>
    <w:rsid w:val="002F78E3"/>
    <w:rsid w:val="0031793C"/>
    <w:rsid w:val="00330907"/>
    <w:rsid w:val="00352F08"/>
    <w:rsid w:val="00362BEE"/>
    <w:rsid w:val="003715FC"/>
    <w:rsid w:val="00376A6E"/>
    <w:rsid w:val="00382741"/>
    <w:rsid w:val="003901F6"/>
    <w:rsid w:val="003929EE"/>
    <w:rsid w:val="0039354B"/>
    <w:rsid w:val="00397B58"/>
    <w:rsid w:val="003A0D22"/>
    <w:rsid w:val="003A1FE2"/>
    <w:rsid w:val="003A4BD2"/>
    <w:rsid w:val="003B3EB5"/>
    <w:rsid w:val="003B52A5"/>
    <w:rsid w:val="003C4C4A"/>
    <w:rsid w:val="003D1DD5"/>
    <w:rsid w:val="003D207D"/>
    <w:rsid w:val="003E61DF"/>
    <w:rsid w:val="0040522F"/>
    <w:rsid w:val="00411AD1"/>
    <w:rsid w:val="00411B25"/>
    <w:rsid w:val="0042754B"/>
    <w:rsid w:val="0043173D"/>
    <w:rsid w:val="00434B64"/>
    <w:rsid w:val="00437BBA"/>
    <w:rsid w:val="00444BC3"/>
    <w:rsid w:val="0044613B"/>
    <w:rsid w:val="004462D2"/>
    <w:rsid w:val="00446FB9"/>
    <w:rsid w:val="00480C1A"/>
    <w:rsid w:val="00484F76"/>
    <w:rsid w:val="004B072D"/>
    <w:rsid w:val="004B4761"/>
    <w:rsid w:val="004D4B2B"/>
    <w:rsid w:val="004E0D10"/>
    <w:rsid w:val="004E5EE2"/>
    <w:rsid w:val="0050751B"/>
    <w:rsid w:val="00536676"/>
    <w:rsid w:val="0054020A"/>
    <w:rsid w:val="00541579"/>
    <w:rsid w:val="0054782B"/>
    <w:rsid w:val="00551233"/>
    <w:rsid w:val="00551CCE"/>
    <w:rsid w:val="00555748"/>
    <w:rsid w:val="00566BFC"/>
    <w:rsid w:val="005671F3"/>
    <w:rsid w:val="005844BA"/>
    <w:rsid w:val="005855FD"/>
    <w:rsid w:val="005B2DB9"/>
    <w:rsid w:val="005C1483"/>
    <w:rsid w:val="005C5CBD"/>
    <w:rsid w:val="005D206B"/>
    <w:rsid w:val="005D6CFC"/>
    <w:rsid w:val="005E3797"/>
    <w:rsid w:val="005E535C"/>
    <w:rsid w:val="005E7775"/>
    <w:rsid w:val="005F4B28"/>
    <w:rsid w:val="00612B6A"/>
    <w:rsid w:val="006131F6"/>
    <w:rsid w:val="00621BB6"/>
    <w:rsid w:val="00622BD4"/>
    <w:rsid w:val="00625492"/>
    <w:rsid w:val="00630E50"/>
    <w:rsid w:val="00641D0D"/>
    <w:rsid w:val="006425AC"/>
    <w:rsid w:val="00644025"/>
    <w:rsid w:val="006446A3"/>
    <w:rsid w:val="00653ED9"/>
    <w:rsid w:val="006560FC"/>
    <w:rsid w:val="006573AB"/>
    <w:rsid w:val="00660BDD"/>
    <w:rsid w:val="006616E5"/>
    <w:rsid w:val="00666592"/>
    <w:rsid w:val="00677D4C"/>
    <w:rsid w:val="006B21BF"/>
    <w:rsid w:val="006B69A9"/>
    <w:rsid w:val="006B75F0"/>
    <w:rsid w:val="006C1577"/>
    <w:rsid w:val="006C5EB9"/>
    <w:rsid w:val="006F3DE8"/>
    <w:rsid w:val="007054A2"/>
    <w:rsid w:val="007146BA"/>
    <w:rsid w:val="00722EDF"/>
    <w:rsid w:val="00726418"/>
    <w:rsid w:val="00741CA3"/>
    <w:rsid w:val="00742AD3"/>
    <w:rsid w:val="00743207"/>
    <w:rsid w:val="00750470"/>
    <w:rsid w:val="0077032C"/>
    <w:rsid w:val="00776E36"/>
    <w:rsid w:val="007A2637"/>
    <w:rsid w:val="007A6D15"/>
    <w:rsid w:val="007C6DAD"/>
    <w:rsid w:val="007C724E"/>
    <w:rsid w:val="007D0966"/>
    <w:rsid w:val="007E10E3"/>
    <w:rsid w:val="007F4245"/>
    <w:rsid w:val="00810F94"/>
    <w:rsid w:val="008144F4"/>
    <w:rsid w:val="008229CD"/>
    <w:rsid w:val="00833EF4"/>
    <w:rsid w:val="0084008E"/>
    <w:rsid w:val="00842E76"/>
    <w:rsid w:val="00842F21"/>
    <w:rsid w:val="00842F3E"/>
    <w:rsid w:val="008437C5"/>
    <w:rsid w:val="00847802"/>
    <w:rsid w:val="0085278F"/>
    <w:rsid w:val="0085418B"/>
    <w:rsid w:val="00860D80"/>
    <w:rsid w:val="00865157"/>
    <w:rsid w:val="00876890"/>
    <w:rsid w:val="00877A67"/>
    <w:rsid w:val="008909FA"/>
    <w:rsid w:val="008A44B6"/>
    <w:rsid w:val="008B6538"/>
    <w:rsid w:val="008C7FC9"/>
    <w:rsid w:val="008D4658"/>
    <w:rsid w:val="008D5C71"/>
    <w:rsid w:val="008F7544"/>
    <w:rsid w:val="00904E35"/>
    <w:rsid w:val="00906DE8"/>
    <w:rsid w:val="009138D3"/>
    <w:rsid w:val="00922DA7"/>
    <w:rsid w:val="009306AE"/>
    <w:rsid w:val="00940A59"/>
    <w:rsid w:val="00950CF0"/>
    <w:rsid w:val="00957009"/>
    <w:rsid w:val="009615B3"/>
    <w:rsid w:val="009709E9"/>
    <w:rsid w:val="00971455"/>
    <w:rsid w:val="009723D5"/>
    <w:rsid w:val="00974B3D"/>
    <w:rsid w:val="009759EF"/>
    <w:rsid w:val="00985BAF"/>
    <w:rsid w:val="00987C4D"/>
    <w:rsid w:val="00996FC8"/>
    <w:rsid w:val="009A11A9"/>
    <w:rsid w:val="009A57AB"/>
    <w:rsid w:val="009B12AA"/>
    <w:rsid w:val="009C62F1"/>
    <w:rsid w:val="009D1966"/>
    <w:rsid w:val="009D65C0"/>
    <w:rsid w:val="009E1991"/>
    <w:rsid w:val="009F2B6D"/>
    <w:rsid w:val="009F65F9"/>
    <w:rsid w:val="00A0547F"/>
    <w:rsid w:val="00A0743C"/>
    <w:rsid w:val="00A07D9A"/>
    <w:rsid w:val="00A1058B"/>
    <w:rsid w:val="00A13AE4"/>
    <w:rsid w:val="00A149E3"/>
    <w:rsid w:val="00A16907"/>
    <w:rsid w:val="00A21234"/>
    <w:rsid w:val="00A23AAD"/>
    <w:rsid w:val="00A36B1D"/>
    <w:rsid w:val="00A409A1"/>
    <w:rsid w:val="00A56066"/>
    <w:rsid w:val="00A71A53"/>
    <w:rsid w:val="00A71DA5"/>
    <w:rsid w:val="00A90CE7"/>
    <w:rsid w:val="00AB1C46"/>
    <w:rsid w:val="00AC23B7"/>
    <w:rsid w:val="00AD377B"/>
    <w:rsid w:val="00AD7859"/>
    <w:rsid w:val="00AE7900"/>
    <w:rsid w:val="00AF1321"/>
    <w:rsid w:val="00AF595E"/>
    <w:rsid w:val="00AF6B1E"/>
    <w:rsid w:val="00AF6E40"/>
    <w:rsid w:val="00B178E3"/>
    <w:rsid w:val="00B2795F"/>
    <w:rsid w:val="00B5050D"/>
    <w:rsid w:val="00B50F16"/>
    <w:rsid w:val="00B51AF1"/>
    <w:rsid w:val="00B709B1"/>
    <w:rsid w:val="00B80292"/>
    <w:rsid w:val="00B828F6"/>
    <w:rsid w:val="00B857DE"/>
    <w:rsid w:val="00B85839"/>
    <w:rsid w:val="00B910BD"/>
    <w:rsid w:val="00B93FC4"/>
    <w:rsid w:val="00BA4627"/>
    <w:rsid w:val="00BA5132"/>
    <w:rsid w:val="00BB18F5"/>
    <w:rsid w:val="00BB4460"/>
    <w:rsid w:val="00BC7563"/>
    <w:rsid w:val="00BD2EB1"/>
    <w:rsid w:val="00BE1BB0"/>
    <w:rsid w:val="00BE5D42"/>
    <w:rsid w:val="00BF09C2"/>
    <w:rsid w:val="00BF3DD4"/>
    <w:rsid w:val="00C04376"/>
    <w:rsid w:val="00C070DB"/>
    <w:rsid w:val="00C0725D"/>
    <w:rsid w:val="00C12D82"/>
    <w:rsid w:val="00C14E3C"/>
    <w:rsid w:val="00C373C6"/>
    <w:rsid w:val="00C559B0"/>
    <w:rsid w:val="00C703B7"/>
    <w:rsid w:val="00C7089F"/>
    <w:rsid w:val="00C72EFB"/>
    <w:rsid w:val="00C7350C"/>
    <w:rsid w:val="00C73E13"/>
    <w:rsid w:val="00C938F8"/>
    <w:rsid w:val="00C969E8"/>
    <w:rsid w:val="00C96B37"/>
    <w:rsid w:val="00CC23AA"/>
    <w:rsid w:val="00CC3995"/>
    <w:rsid w:val="00CD5A8C"/>
    <w:rsid w:val="00CE6EAC"/>
    <w:rsid w:val="00D154CB"/>
    <w:rsid w:val="00D33931"/>
    <w:rsid w:val="00D66D48"/>
    <w:rsid w:val="00D6712C"/>
    <w:rsid w:val="00D72DDB"/>
    <w:rsid w:val="00D85B20"/>
    <w:rsid w:val="00D94DF6"/>
    <w:rsid w:val="00D94F50"/>
    <w:rsid w:val="00D958AB"/>
    <w:rsid w:val="00DB172A"/>
    <w:rsid w:val="00DB24E6"/>
    <w:rsid w:val="00DB32C3"/>
    <w:rsid w:val="00DB4084"/>
    <w:rsid w:val="00DB7ACC"/>
    <w:rsid w:val="00DC145D"/>
    <w:rsid w:val="00DC7689"/>
    <w:rsid w:val="00E007F3"/>
    <w:rsid w:val="00E057FE"/>
    <w:rsid w:val="00E06CF3"/>
    <w:rsid w:val="00E12147"/>
    <w:rsid w:val="00E13DB9"/>
    <w:rsid w:val="00E17F66"/>
    <w:rsid w:val="00E21A70"/>
    <w:rsid w:val="00E2231A"/>
    <w:rsid w:val="00E25650"/>
    <w:rsid w:val="00E25C84"/>
    <w:rsid w:val="00E5325E"/>
    <w:rsid w:val="00E5718D"/>
    <w:rsid w:val="00E6078D"/>
    <w:rsid w:val="00E70730"/>
    <w:rsid w:val="00E7224F"/>
    <w:rsid w:val="00E77979"/>
    <w:rsid w:val="00E86CF3"/>
    <w:rsid w:val="00E87A40"/>
    <w:rsid w:val="00EA3A19"/>
    <w:rsid w:val="00EB6A9F"/>
    <w:rsid w:val="00F01455"/>
    <w:rsid w:val="00F05760"/>
    <w:rsid w:val="00F07758"/>
    <w:rsid w:val="00F07DC9"/>
    <w:rsid w:val="00F1644E"/>
    <w:rsid w:val="00F16CBF"/>
    <w:rsid w:val="00F20010"/>
    <w:rsid w:val="00F231BE"/>
    <w:rsid w:val="00F24522"/>
    <w:rsid w:val="00F3136C"/>
    <w:rsid w:val="00F35E9C"/>
    <w:rsid w:val="00F46847"/>
    <w:rsid w:val="00F60657"/>
    <w:rsid w:val="00F64048"/>
    <w:rsid w:val="00F730A5"/>
    <w:rsid w:val="00F75104"/>
    <w:rsid w:val="00F825C6"/>
    <w:rsid w:val="00F85E88"/>
    <w:rsid w:val="00F86997"/>
    <w:rsid w:val="00FA409D"/>
    <w:rsid w:val="00FA62BE"/>
    <w:rsid w:val="00FC4A30"/>
    <w:rsid w:val="00FD06F8"/>
    <w:rsid w:val="00FE43BB"/>
    <w:rsid w:val="00FE5553"/>
    <w:rsid w:val="00FE665C"/>
    <w:rsid w:val="00FE72F6"/>
    <w:rsid w:val="00FF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3E9BA3"/>
  <w15:docId w15:val="{A582F51A-2210-48F5-9A47-96901A25F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EastAsia" w:hAnsi="Times" w:cs="Times"/>
        <w:sz w:val="24"/>
        <w:szCs w:val="24"/>
        <w:lang w:val="en-US" w:eastAsia="ja-JP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7C7A"/>
  </w:style>
  <w:style w:type="paragraph" w:styleId="1">
    <w:name w:val="heading 1"/>
    <w:basedOn w:val="a"/>
    <w:next w:val="a"/>
    <w:link w:val="10"/>
    <w:uiPriority w:val="9"/>
    <w:qFormat/>
    <w:rsid w:val="00CB44B0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297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44B0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a4">
    <w:name w:val="FollowedHyperlink"/>
    <w:rsid w:val="00AD28F8"/>
    <w:rPr>
      <w:color w:val="800080"/>
      <w:u w:val="single"/>
    </w:rPr>
  </w:style>
  <w:style w:type="paragraph" w:styleId="a5">
    <w:name w:val="Body Text"/>
    <w:basedOn w:val="a"/>
    <w:link w:val="a6"/>
    <w:rsid w:val="00AD28F8"/>
    <w:pPr>
      <w:jc w:val="center"/>
    </w:pPr>
    <w:rPr>
      <w:b/>
      <w:sz w:val="40"/>
    </w:rPr>
  </w:style>
  <w:style w:type="paragraph" w:styleId="a7">
    <w:name w:val="footnote text"/>
    <w:basedOn w:val="a"/>
    <w:next w:val="TFReferencesSection"/>
    <w:link w:val="a8"/>
    <w:semiHidden/>
    <w:rsid w:val="00AD28F8"/>
  </w:style>
  <w:style w:type="paragraph" w:customStyle="1" w:styleId="TFReferencesSection">
    <w:name w:val="TF_References_Section"/>
    <w:basedOn w:val="a"/>
    <w:rsid w:val="00AD28F8"/>
    <w:pPr>
      <w:ind w:firstLine="187"/>
    </w:pPr>
  </w:style>
  <w:style w:type="paragraph" w:customStyle="1" w:styleId="TAMainText">
    <w:name w:val="TA_Main_Text"/>
    <w:basedOn w:val="a"/>
    <w:rsid w:val="00AD28F8"/>
    <w:pPr>
      <w:spacing w:after="0"/>
      <w:ind w:firstLine="202"/>
    </w:pPr>
  </w:style>
  <w:style w:type="paragraph" w:customStyle="1" w:styleId="BATitle">
    <w:name w:val="BA_Title"/>
    <w:basedOn w:val="a"/>
    <w:next w:val="BBAuthorName"/>
    <w:rsid w:val="00AD28F8"/>
    <w:pPr>
      <w:spacing w:before="720" w:after="360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rsid w:val="00AD28F8"/>
    <w:pPr>
      <w:spacing w:after="240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rsid w:val="00AD28F8"/>
    <w:pPr>
      <w:spacing w:after="240"/>
      <w:jc w:val="center"/>
    </w:pPr>
  </w:style>
  <w:style w:type="paragraph" w:customStyle="1" w:styleId="BIEmailAddress">
    <w:name w:val="BI_Email_Address"/>
    <w:basedOn w:val="a"/>
    <w:next w:val="AIReceivedDate"/>
    <w:rsid w:val="00AD28F8"/>
  </w:style>
  <w:style w:type="paragraph" w:customStyle="1" w:styleId="AIReceivedDate">
    <w:name w:val="AI_Received_Date"/>
    <w:basedOn w:val="a"/>
    <w:next w:val="BDAbstract"/>
    <w:rsid w:val="00AD28F8"/>
    <w:pPr>
      <w:spacing w:after="240"/>
    </w:pPr>
    <w:rPr>
      <w:b/>
    </w:rPr>
  </w:style>
  <w:style w:type="paragraph" w:customStyle="1" w:styleId="BDAbstract">
    <w:name w:val="BD_Abstract"/>
    <w:basedOn w:val="a"/>
    <w:next w:val="TAMainText"/>
    <w:rsid w:val="00AD28F8"/>
    <w:pPr>
      <w:spacing w:before="360" w:after="360"/>
    </w:pPr>
  </w:style>
  <w:style w:type="paragraph" w:customStyle="1" w:styleId="TDAcknowledgments">
    <w:name w:val="TD_Acknowledgments"/>
    <w:basedOn w:val="a"/>
    <w:next w:val="a"/>
    <w:link w:val="TDAcknowledgmentsChar"/>
    <w:rsid w:val="00AD28F8"/>
    <w:pPr>
      <w:spacing w:before="200"/>
      <w:ind w:firstLine="202"/>
    </w:pPr>
  </w:style>
  <w:style w:type="paragraph" w:customStyle="1" w:styleId="TESupportingInformation">
    <w:name w:val="TE_Supporting_Information"/>
    <w:basedOn w:val="a"/>
    <w:next w:val="a"/>
    <w:rsid w:val="00AD28F8"/>
    <w:pPr>
      <w:ind w:firstLine="187"/>
    </w:pPr>
  </w:style>
  <w:style w:type="paragraph" w:customStyle="1" w:styleId="VCSchemeTitle">
    <w:name w:val="VC_Scheme_Title"/>
    <w:basedOn w:val="a"/>
    <w:next w:val="a"/>
    <w:rsid w:val="00AD28F8"/>
  </w:style>
  <w:style w:type="paragraph" w:customStyle="1" w:styleId="VDTableTitle">
    <w:name w:val="VD_Table_Title"/>
    <w:basedOn w:val="a"/>
    <w:next w:val="a"/>
    <w:rsid w:val="00AD28F8"/>
  </w:style>
  <w:style w:type="paragraph" w:customStyle="1" w:styleId="VAFigureCaption">
    <w:name w:val="VA_Figure_Caption"/>
    <w:basedOn w:val="a"/>
    <w:next w:val="a"/>
    <w:rsid w:val="00AD28F8"/>
  </w:style>
  <w:style w:type="paragraph" w:customStyle="1" w:styleId="VBChartTitle">
    <w:name w:val="VB_Chart_Title"/>
    <w:basedOn w:val="a"/>
    <w:next w:val="a"/>
    <w:rsid w:val="00AD28F8"/>
  </w:style>
  <w:style w:type="paragraph" w:customStyle="1" w:styleId="FETableFootnote">
    <w:name w:val="FE_Table_Footnote"/>
    <w:basedOn w:val="a"/>
    <w:next w:val="a"/>
    <w:rsid w:val="00AD28F8"/>
    <w:pPr>
      <w:ind w:firstLine="187"/>
    </w:pPr>
  </w:style>
  <w:style w:type="paragraph" w:customStyle="1" w:styleId="FCChartFootnote">
    <w:name w:val="FC_Chart_Footnote"/>
    <w:basedOn w:val="a"/>
    <w:next w:val="a"/>
    <w:rsid w:val="00AD28F8"/>
    <w:pPr>
      <w:ind w:firstLine="187"/>
    </w:pPr>
  </w:style>
  <w:style w:type="paragraph" w:customStyle="1" w:styleId="FDSchemeFootnote">
    <w:name w:val="FD_Scheme_Footnote"/>
    <w:basedOn w:val="a"/>
    <w:next w:val="a"/>
    <w:rsid w:val="00AD28F8"/>
    <w:pPr>
      <w:ind w:firstLine="187"/>
    </w:pPr>
  </w:style>
  <w:style w:type="paragraph" w:customStyle="1" w:styleId="TCTableBody">
    <w:name w:val="TC_Table_Body"/>
    <w:basedOn w:val="a"/>
    <w:rsid w:val="00AD28F8"/>
  </w:style>
  <w:style w:type="paragraph" w:customStyle="1" w:styleId="AFTitleRunningHead">
    <w:name w:val="AF_Title_Running_Head"/>
    <w:basedOn w:val="a"/>
    <w:next w:val="TAMainText"/>
    <w:rsid w:val="00AD28F8"/>
  </w:style>
  <w:style w:type="paragraph" w:customStyle="1" w:styleId="BEAuthorBiography">
    <w:name w:val="BE_Author_Biography"/>
    <w:basedOn w:val="a"/>
    <w:rsid w:val="00AD28F8"/>
  </w:style>
  <w:style w:type="paragraph" w:customStyle="1" w:styleId="FACorrespondingAuthorFootnote">
    <w:name w:val="FA_Corresponding_Author_Footnote"/>
    <w:basedOn w:val="a"/>
    <w:next w:val="TAMainText"/>
    <w:rsid w:val="00AD28F8"/>
  </w:style>
  <w:style w:type="paragraph" w:customStyle="1" w:styleId="SNSynopsisTOC">
    <w:name w:val="SN_Synopsis_TOC"/>
    <w:basedOn w:val="a"/>
    <w:rsid w:val="00AD28F8"/>
  </w:style>
  <w:style w:type="character" w:styleId="a9">
    <w:name w:val="Hyperlink"/>
    <w:rsid w:val="00AD28F8"/>
    <w:rPr>
      <w:color w:val="0000FF"/>
      <w:u w:val="single"/>
    </w:rPr>
  </w:style>
  <w:style w:type="paragraph" w:styleId="aa">
    <w:name w:val="footer"/>
    <w:basedOn w:val="a"/>
    <w:link w:val="ab"/>
    <w:rsid w:val="00AD28F8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rsid w:val="00AD28F8"/>
  </w:style>
  <w:style w:type="paragraph" w:customStyle="1" w:styleId="BHBriefs">
    <w:name w:val="BH_Briefs"/>
    <w:basedOn w:val="a"/>
    <w:rsid w:val="00AD28F8"/>
  </w:style>
  <w:style w:type="character" w:styleId="ac">
    <w:name w:val="page number"/>
    <w:basedOn w:val="a0"/>
    <w:rsid w:val="00AD28F8"/>
  </w:style>
  <w:style w:type="paragraph" w:styleId="ad">
    <w:name w:val="Balloon Text"/>
    <w:basedOn w:val="a"/>
    <w:link w:val="ae"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styleId="af">
    <w:name w:val="header"/>
    <w:basedOn w:val="a"/>
    <w:link w:val="af0"/>
    <w:unhideWhenUsed/>
    <w:rsid w:val="00B8754E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rsid w:val="00B8754E"/>
    <w:rPr>
      <w:rFonts w:ascii="Times" w:hAnsi="Times"/>
      <w:sz w:val="24"/>
    </w:rPr>
  </w:style>
  <w:style w:type="character" w:customStyle="1" w:styleId="ab">
    <w:name w:val="フッター (文字)"/>
    <w:link w:val="aa"/>
    <w:rsid w:val="00B8754E"/>
    <w:rPr>
      <w:rFonts w:ascii="Times" w:hAnsi="Times"/>
      <w:sz w:val="24"/>
    </w:rPr>
  </w:style>
  <w:style w:type="paragraph" w:styleId="af1">
    <w:name w:val="List Paragraph"/>
    <w:basedOn w:val="a"/>
    <w:uiPriority w:val="34"/>
    <w:qFormat/>
    <w:rsid w:val="002E0055"/>
    <w:pPr>
      <w:ind w:leftChars="400" w:left="840"/>
    </w:pPr>
    <w:rPr>
      <w:rFonts w:eastAsia="ＭＳ 明朝"/>
    </w:rPr>
  </w:style>
  <w:style w:type="character" w:styleId="af2">
    <w:name w:val="line number"/>
    <w:basedOn w:val="a0"/>
    <w:semiHidden/>
    <w:unhideWhenUsed/>
    <w:rsid w:val="00A57CFE"/>
  </w:style>
  <w:style w:type="paragraph" w:styleId="af3">
    <w:name w:val="Revision"/>
    <w:hidden/>
    <w:uiPriority w:val="99"/>
    <w:semiHidden/>
    <w:rsid w:val="00623B7F"/>
    <w:pPr>
      <w:spacing w:after="0" w:line="240" w:lineRule="auto"/>
      <w:jc w:val="left"/>
    </w:pPr>
  </w:style>
  <w:style w:type="character" w:styleId="af4">
    <w:name w:val="annotation reference"/>
    <w:basedOn w:val="a0"/>
    <w:semiHidden/>
    <w:unhideWhenUsed/>
    <w:rsid w:val="00EC6ED4"/>
    <w:rPr>
      <w:sz w:val="18"/>
      <w:szCs w:val="18"/>
    </w:rPr>
  </w:style>
  <w:style w:type="paragraph" w:styleId="af5">
    <w:name w:val="annotation text"/>
    <w:basedOn w:val="a"/>
    <w:link w:val="af6"/>
    <w:unhideWhenUsed/>
    <w:rsid w:val="00EC6ED4"/>
    <w:pPr>
      <w:jc w:val="left"/>
    </w:pPr>
  </w:style>
  <w:style w:type="character" w:customStyle="1" w:styleId="af6">
    <w:name w:val="コメント文字列 (文字)"/>
    <w:basedOn w:val="a0"/>
    <w:link w:val="af5"/>
    <w:rsid w:val="00EC6ED4"/>
    <w:rPr>
      <w:rFonts w:ascii="Times" w:hAnsi="Times"/>
      <w:sz w:val="24"/>
    </w:rPr>
  </w:style>
  <w:style w:type="paragraph" w:styleId="af7">
    <w:name w:val="annotation subject"/>
    <w:basedOn w:val="af5"/>
    <w:next w:val="af5"/>
    <w:link w:val="af8"/>
    <w:semiHidden/>
    <w:unhideWhenUsed/>
    <w:rsid w:val="00EC6ED4"/>
    <w:rPr>
      <w:b/>
      <w:bCs/>
    </w:rPr>
  </w:style>
  <w:style w:type="character" w:customStyle="1" w:styleId="af8">
    <w:name w:val="コメント内容 (文字)"/>
    <w:basedOn w:val="af6"/>
    <w:link w:val="af7"/>
    <w:semiHidden/>
    <w:rsid w:val="00EC6ED4"/>
    <w:rPr>
      <w:rFonts w:ascii="Times" w:hAnsi="Times"/>
      <w:b/>
      <w:bCs/>
      <w:sz w:val="24"/>
    </w:rPr>
  </w:style>
  <w:style w:type="character" w:customStyle="1" w:styleId="30">
    <w:name w:val="見出し 3 (文字)"/>
    <w:basedOn w:val="a0"/>
    <w:link w:val="3"/>
    <w:semiHidden/>
    <w:rsid w:val="00CB44B0"/>
    <w:rPr>
      <w:rFonts w:asciiTheme="majorHAnsi" w:eastAsiaTheme="majorEastAsia" w:hAnsiTheme="majorHAnsi" w:cstheme="majorBidi"/>
      <w:sz w:val="24"/>
    </w:rPr>
  </w:style>
  <w:style w:type="character" w:customStyle="1" w:styleId="10">
    <w:name w:val="見出し 1 (文字)"/>
    <w:basedOn w:val="a0"/>
    <w:link w:val="1"/>
    <w:rsid w:val="00CB44B0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semiHidden/>
    <w:rsid w:val="0032297B"/>
    <w:rPr>
      <w:rFonts w:asciiTheme="majorHAnsi" w:eastAsiaTheme="majorEastAsia" w:hAnsiTheme="majorHAnsi" w:cstheme="majorBidi"/>
      <w:sz w:val="24"/>
    </w:rPr>
  </w:style>
  <w:style w:type="paragraph" w:customStyle="1" w:styleId="P1">
    <w:name w:val="P1"/>
    <w:basedOn w:val="a"/>
    <w:qFormat/>
    <w:rsid w:val="0054782B"/>
    <w:pPr>
      <w:spacing w:after="0" w:line="225" w:lineRule="exact"/>
    </w:pPr>
    <w:rPr>
      <w:rFonts w:ascii="Arial" w:eastAsia="ＭＳ 明朝" w:hAnsi="Arial" w:cs="Times New Roman"/>
      <w:sz w:val="17"/>
    </w:rPr>
  </w:style>
  <w:style w:type="character" w:customStyle="1" w:styleId="a6">
    <w:name w:val="本文 (文字)"/>
    <w:basedOn w:val="a0"/>
    <w:link w:val="a5"/>
    <w:rsid w:val="001D535B"/>
    <w:rPr>
      <w:rFonts w:ascii="Times" w:hAnsi="Times"/>
      <w:b/>
      <w:sz w:val="40"/>
    </w:rPr>
  </w:style>
  <w:style w:type="character" w:customStyle="1" w:styleId="a8">
    <w:name w:val="脚注文字列 (文字)"/>
    <w:basedOn w:val="a0"/>
    <w:link w:val="a7"/>
    <w:semiHidden/>
    <w:rsid w:val="001D535B"/>
    <w:rPr>
      <w:rFonts w:ascii="Times" w:hAnsi="Times"/>
      <w:sz w:val="24"/>
    </w:rPr>
  </w:style>
  <w:style w:type="character" w:customStyle="1" w:styleId="ae">
    <w:name w:val="吹き出し (文字)"/>
    <w:basedOn w:val="a0"/>
    <w:link w:val="ad"/>
    <w:rsid w:val="001D535B"/>
    <w:rPr>
      <w:rFonts w:ascii="Tahoma" w:hAnsi="Tahoma" w:cs="Tahoma"/>
      <w:sz w:val="16"/>
      <w:szCs w:val="16"/>
    </w:rPr>
  </w:style>
  <w:style w:type="paragraph" w:customStyle="1" w:styleId="AuthorsTOC">
    <w:name w:val="Authors_TOC"/>
    <w:basedOn w:val="a"/>
    <w:rsid w:val="00681C1A"/>
    <w:pPr>
      <w:spacing w:before="120" w:after="0" w:line="225" w:lineRule="atLeast"/>
      <w:jc w:val="left"/>
    </w:pPr>
    <w:rPr>
      <w:rFonts w:ascii="Arial" w:eastAsia="ＭＳ 明朝" w:hAnsi="Arial"/>
      <w:i/>
      <w:sz w:val="17"/>
      <w:lang w:val="en-GB"/>
    </w:rPr>
  </w:style>
  <w:style w:type="paragraph" w:customStyle="1" w:styleId="TitleTOC">
    <w:name w:val="Title_TOC"/>
    <w:basedOn w:val="AuthorsTOC"/>
    <w:rsid w:val="00681C1A"/>
    <w:rPr>
      <w:b/>
      <w:i w:val="0"/>
    </w:rPr>
  </w:style>
  <w:style w:type="paragraph" w:customStyle="1" w:styleId="TableOfContentText">
    <w:name w:val="TableOfContentText"/>
    <w:basedOn w:val="AuthorsTOC"/>
    <w:rsid w:val="00681C1A"/>
    <w:rPr>
      <w:i w:val="0"/>
      <w:color w:val="000000"/>
    </w:rPr>
  </w:style>
  <w:style w:type="paragraph" w:customStyle="1" w:styleId="ColumnTitleTOC">
    <w:name w:val="ColumnTitle_TOC"/>
    <w:basedOn w:val="a"/>
    <w:rsid w:val="00681C1A"/>
    <w:pPr>
      <w:pBdr>
        <w:bottom w:val="single" w:sz="36" w:space="3" w:color="008080"/>
      </w:pBdr>
      <w:spacing w:after="0" w:line="240" w:lineRule="auto"/>
      <w:jc w:val="left"/>
    </w:pPr>
    <w:rPr>
      <w:rFonts w:ascii="Arial" w:eastAsia="ＭＳ 明朝" w:hAnsi="Arial" w:cs="Arial"/>
      <w:color w:val="000000"/>
      <w:sz w:val="28"/>
      <w:szCs w:val="28"/>
      <w:lang w:val="en-GB"/>
    </w:rPr>
  </w:style>
  <w:style w:type="paragraph" w:customStyle="1" w:styleId="PageNumbers">
    <w:name w:val="PageNumbers"/>
    <w:basedOn w:val="a"/>
    <w:rsid w:val="00681C1A"/>
    <w:pPr>
      <w:spacing w:before="230" w:after="0" w:line="240" w:lineRule="auto"/>
      <w:jc w:val="left"/>
    </w:pPr>
    <w:rPr>
      <w:rFonts w:ascii="Arial" w:eastAsia="ＭＳ 明朝" w:hAnsi="Arial"/>
      <w:b/>
      <w:i/>
      <w:sz w:val="17"/>
      <w:lang w:val="de-DE"/>
    </w:rPr>
  </w:style>
  <w:style w:type="character" w:customStyle="1" w:styleId="hps">
    <w:name w:val="hps"/>
    <w:basedOn w:val="a0"/>
    <w:rsid w:val="00844678"/>
  </w:style>
  <w:style w:type="paragraph" w:styleId="Web">
    <w:name w:val="Normal (Web)"/>
    <w:basedOn w:val="a"/>
    <w:uiPriority w:val="99"/>
    <w:semiHidden/>
    <w:unhideWhenUsed/>
    <w:rsid w:val="005B6861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</w:rPr>
  </w:style>
  <w:style w:type="character" w:styleId="af9">
    <w:name w:val="Placeholder Text"/>
    <w:basedOn w:val="a0"/>
    <w:uiPriority w:val="99"/>
    <w:semiHidden/>
    <w:rsid w:val="00A71055"/>
    <w:rPr>
      <w:color w:val="808080"/>
    </w:rPr>
  </w:style>
  <w:style w:type="character" w:customStyle="1" w:styleId="11">
    <w:name w:val="未解決のメンション1"/>
    <w:basedOn w:val="a0"/>
    <w:uiPriority w:val="99"/>
    <w:semiHidden/>
    <w:unhideWhenUsed/>
    <w:rsid w:val="006405B2"/>
    <w:rPr>
      <w:color w:val="605E5C"/>
      <w:shd w:val="clear" w:color="auto" w:fill="E1DFDD"/>
    </w:rPr>
  </w:style>
  <w:style w:type="character" w:customStyle="1" w:styleId="21">
    <w:name w:val="未解決のメンション2"/>
    <w:basedOn w:val="a0"/>
    <w:uiPriority w:val="99"/>
    <w:semiHidden/>
    <w:unhideWhenUsed/>
    <w:rsid w:val="000A23C9"/>
    <w:rPr>
      <w:color w:val="605E5C"/>
      <w:shd w:val="clear" w:color="auto" w:fill="E1DFDD"/>
    </w:rPr>
  </w:style>
  <w:style w:type="character" w:customStyle="1" w:styleId="TDAcknowledgmentsChar">
    <w:name w:val="TD_Acknowledgments Char"/>
    <w:link w:val="TDAcknowledgments"/>
    <w:rsid w:val="008E432B"/>
    <w:rPr>
      <w:rFonts w:ascii="Times" w:hAnsi="Times"/>
      <w:sz w:val="24"/>
    </w:rPr>
  </w:style>
  <w:style w:type="paragraph" w:styleId="afa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b">
    <w:basedOn w:val="TableNormal1"/>
    <w:tblPr>
      <w:tblStyleRowBandSize w:val="1"/>
      <w:tblStyleColBandSize w:val="1"/>
    </w:tblPr>
  </w:style>
  <w:style w:type="paragraph" w:customStyle="1" w:styleId="TableHead">
    <w:name w:val="TableHead"/>
    <w:basedOn w:val="a"/>
    <w:rsid w:val="00101306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80" w:lineRule="exact"/>
    </w:pPr>
    <w:rPr>
      <w:rFonts w:ascii="Arial" w:eastAsia="ＭＳ 明朝" w:hAnsi="Arial" w:cs="Times New Roman"/>
      <w:sz w:val="14"/>
      <w:szCs w:val="14"/>
      <w:lang w:val="en-GB"/>
    </w:rPr>
  </w:style>
  <w:style w:type="paragraph" w:customStyle="1" w:styleId="TableBody">
    <w:name w:val="TableBody"/>
    <w:basedOn w:val="TableHead"/>
    <w:rsid w:val="00101306"/>
  </w:style>
  <w:style w:type="character" w:styleId="afc">
    <w:name w:val="Unresolved Mention"/>
    <w:basedOn w:val="a0"/>
    <w:uiPriority w:val="99"/>
    <w:semiHidden/>
    <w:unhideWhenUsed/>
    <w:rsid w:val="00255E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89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56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5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1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42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2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24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2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03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75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17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9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5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04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2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69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34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46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5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14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8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43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0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5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1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14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mailto:kajisa@toyo.jp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GdP0rCEh627qh2CHbbcSOajU9Q==">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</go:docsCustomData>
</go:gDocsCustomXmlDataStorage>
</file>

<file path=customXml/itemProps1.xml><?xml version="1.0" encoding="utf-8"?>
<ds:datastoreItem xmlns:ds="http://schemas.openxmlformats.org/officeDocument/2006/customXml" ds:itemID="{F0E5075F-A65C-4475-9D59-D18C0FC04E1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8D5982D-2185-4980-A7D4-E3B0B1A6268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7</Words>
  <Characters>952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eftones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加治佐平</dc:creator>
  <cp:lastModifiedBy>KAJISATaira</cp:lastModifiedBy>
  <cp:revision>2</cp:revision>
  <cp:lastPrinted>2022-08-02T07:31:00Z</cp:lastPrinted>
  <dcterms:created xsi:type="dcterms:W3CDTF">2023-05-07T02:38:00Z</dcterms:created>
  <dcterms:modified xsi:type="dcterms:W3CDTF">2023-05-07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02BS1atruyoJ</vt:lpwstr>
  </property>
  <property fmtid="{D5CDD505-2E9C-101B-9397-08002B2CF9AE}" pid="3" name="TRFLID">
    <vt:lpwstr>LfUsn0B9g3FcUSYNQAEhQGux5ueCkOxY</vt:lpwstr>
  </property>
</Properties>
</file>